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381" w:rsidRPr="00BB6381" w:rsidRDefault="00BB6381" w:rsidP="00BB6381">
      <w:pPr>
        <w:rPr>
          <w:b/>
          <w:lang w:val="en-US"/>
        </w:rPr>
      </w:pPr>
      <w:bookmarkStart w:id="0" w:name="_GoBack"/>
      <w:bookmarkEnd w:id="0"/>
      <w:r w:rsidRPr="00BB6381">
        <w:rPr>
          <w:b/>
          <w:lang w:val="en-US"/>
        </w:rPr>
        <w:t>Methodological and reporting quality of included records</w:t>
      </w:r>
    </w:p>
    <w:p w:rsidR="000F7D6B" w:rsidRPr="00BB6381" w:rsidRDefault="00BB6381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85BAE08" wp14:editId="30303389">
            <wp:extent cx="5758774" cy="4309353"/>
            <wp:effectExtent l="0" t="0" r="13970" b="1524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F7D6B" w:rsidRPr="00BB63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381"/>
    <w:rsid w:val="000F7D6B"/>
    <w:rsid w:val="00B94C69"/>
    <w:rsid w:val="00BB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3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3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3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3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iss\Review\Dataextraction_Quality_Abgleich_27-07-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QA_Graph!$B$2</c:f>
              <c:strCache>
                <c:ptCount val="1"/>
                <c:pt idx="0">
                  <c:v>criterion me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QA_Graph!$A$3:$A$12</c:f>
              <c:strCache>
                <c:ptCount val="10"/>
                <c:pt idx="0">
                  <c:v>10. statistical test</c:v>
                </c:pt>
                <c:pt idx="1">
                  <c:v>9. adequacy of follow up (ONLY COHORT)</c:v>
                </c:pt>
                <c:pt idx="2">
                  <c:v>8. follow-up long enough for outcome to occur (ONLY COHORT)</c:v>
                </c:pt>
                <c:pt idx="3">
                  <c:v>7. independent assessment of outcome</c:v>
                </c:pt>
                <c:pt idx="4">
                  <c:v>6 confounding factors</c:v>
                </c:pt>
                <c:pt idx="5">
                  <c:v>5. validated or described instrument for exposure</c:v>
                </c:pt>
                <c:pt idx="6">
                  <c:v>4. ascertainment of exposure</c:v>
                </c:pt>
                <c:pt idx="7">
                  <c:v>3. sample size</c:v>
                </c:pt>
                <c:pt idx="8">
                  <c:v>2. non-respondents &amp; response rate</c:v>
                </c:pt>
                <c:pt idx="9">
                  <c:v>1. representativeness of the sample</c:v>
                </c:pt>
              </c:strCache>
            </c:strRef>
          </c:cat>
          <c:val>
            <c:numRef>
              <c:f>QA_Graph!$B$3:$B$12</c:f>
              <c:numCache>
                <c:formatCode>General</c:formatCode>
                <c:ptCount val="10"/>
                <c:pt idx="0">
                  <c:v>26</c:v>
                </c:pt>
                <c:pt idx="1">
                  <c:v>8</c:v>
                </c:pt>
                <c:pt idx="2">
                  <c:v>14</c:v>
                </c:pt>
                <c:pt idx="3">
                  <c:v>8</c:v>
                </c:pt>
                <c:pt idx="4">
                  <c:v>31</c:v>
                </c:pt>
                <c:pt idx="5">
                  <c:v>33</c:v>
                </c:pt>
                <c:pt idx="6">
                  <c:v>35</c:v>
                </c:pt>
                <c:pt idx="7">
                  <c:v>34</c:v>
                </c:pt>
                <c:pt idx="8">
                  <c:v>5</c:v>
                </c:pt>
                <c:pt idx="9">
                  <c:v>26</c:v>
                </c:pt>
              </c:numCache>
            </c:numRef>
          </c:val>
        </c:ser>
        <c:ser>
          <c:idx val="1"/>
          <c:order val="1"/>
          <c:tx>
            <c:strRef>
              <c:f>QA_Graph!$C$2</c:f>
              <c:strCache>
                <c:ptCount val="1"/>
                <c:pt idx="0">
                  <c:v>unclear, if criterion me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QA_Graph!$A$3:$A$12</c:f>
              <c:strCache>
                <c:ptCount val="10"/>
                <c:pt idx="0">
                  <c:v>10. statistical test</c:v>
                </c:pt>
                <c:pt idx="1">
                  <c:v>9. adequacy of follow up (ONLY COHORT)</c:v>
                </c:pt>
                <c:pt idx="2">
                  <c:v>8. follow-up long enough for outcome to occur (ONLY COHORT)</c:v>
                </c:pt>
                <c:pt idx="3">
                  <c:v>7. independent assessment of outcome</c:v>
                </c:pt>
                <c:pt idx="4">
                  <c:v>6 confounding factors</c:v>
                </c:pt>
                <c:pt idx="5">
                  <c:v>5. validated or described instrument for exposure</c:v>
                </c:pt>
                <c:pt idx="6">
                  <c:v>4. ascertainment of exposure</c:v>
                </c:pt>
                <c:pt idx="7">
                  <c:v>3. sample size</c:v>
                </c:pt>
                <c:pt idx="8">
                  <c:v>2. non-respondents &amp; response rate</c:v>
                </c:pt>
                <c:pt idx="9">
                  <c:v>1. representativeness of the sample</c:v>
                </c:pt>
              </c:strCache>
            </c:strRef>
          </c:cat>
          <c:val>
            <c:numRef>
              <c:f>QA_Graph!$C$3:$C$12</c:f>
              <c:numCache>
                <c:formatCode>General</c:formatCode>
                <c:ptCount val="10"/>
                <c:pt idx="3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18</c:v>
                </c:pt>
                <c:pt idx="9">
                  <c:v>6</c:v>
                </c:pt>
              </c:numCache>
            </c:numRef>
          </c:val>
        </c:ser>
        <c:ser>
          <c:idx val="2"/>
          <c:order val="2"/>
          <c:tx>
            <c:strRef>
              <c:f>QA_Graph!$D$2</c:f>
              <c:strCache>
                <c:ptCount val="1"/>
                <c:pt idx="0">
                  <c:v>criterion not me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QA_Graph!$A$3:$A$12</c:f>
              <c:strCache>
                <c:ptCount val="10"/>
                <c:pt idx="0">
                  <c:v>10. statistical test</c:v>
                </c:pt>
                <c:pt idx="1">
                  <c:v>9. adequacy of follow up (ONLY COHORT)</c:v>
                </c:pt>
                <c:pt idx="2">
                  <c:v>8. follow-up long enough for outcome to occur (ONLY COHORT)</c:v>
                </c:pt>
                <c:pt idx="3">
                  <c:v>7. independent assessment of outcome</c:v>
                </c:pt>
                <c:pt idx="4">
                  <c:v>6 confounding factors</c:v>
                </c:pt>
                <c:pt idx="5">
                  <c:v>5. validated or described instrument for exposure</c:v>
                </c:pt>
                <c:pt idx="6">
                  <c:v>4. ascertainment of exposure</c:v>
                </c:pt>
                <c:pt idx="7">
                  <c:v>3. sample size</c:v>
                </c:pt>
                <c:pt idx="8">
                  <c:v>2. non-respondents &amp; response rate</c:v>
                </c:pt>
                <c:pt idx="9">
                  <c:v>1. representativeness of the sample</c:v>
                </c:pt>
              </c:strCache>
            </c:strRef>
          </c:cat>
          <c:val>
            <c:numRef>
              <c:f>QA_Graph!$D$3:$D$12</c:f>
              <c:numCache>
                <c:formatCode>General</c:formatCode>
                <c:ptCount val="10"/>
                <c:pt idx="0">
                  <c:v>10</c:v>
                </c:pt>
                <c:pt idx="1">
                  <c:v>6</c:v>
                </c:pt>
                <c:pt idx="3">
                  <c:v>27</c:v>
                </c:pt>
                <c:pt idx="4">
                  <c:v>5</c:v>
                </c:pt>
                <c:pt idx="5">
                  <c:v>2</c:v>
                </c:pt>
                <c:pt idx="7">
                  <c:v>2</c:v>
                </c:pt>
                <c:pt idx="8">
                  <c:v>12</c:v>
                </c:pt>
                <c:pt idx="9">
                  <c:v>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951616"/>
        <c:axId val="68065152"/>
      </c:barChart>
      <c:catAx>
        <c:axId val="6595161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68065152"/>
        <c:crosses val="autoZero"/>
        <c:auto val="1"/>
        <c:lblAlgn val="ctr"/>
        <c:lblOffset val="100"/>
        <c:noMultiLvlLbl val="0"/>
      </c:catAx>
      <c:valAx>
        <c:axId val="68065152"/>
        <c:scaling>
          <c:orientation val="minMax"/>
          <c:max val="36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65951616"/>
        <c:crosses val="autoZero"/>
        <c:crossBetween val="between"/>
        <c:majorUnit val="6"/>
      </c:valAx>
    </c:plotArea>
    <c:legend>
      <c:legendPos val="r"/>
      <c:layout>
        <c:manualLayout>
          <c:xMode val="edge"/>
          <c:yMode val="edge"/>
          <c:x val="0.72461586441836401"/>
          <c:y val="2.5279233994954849E-2"/>
          <c:w val="0.25992407411716451"/>
          <c:h val="0.11864263614514754"/>
        </c:manualLayout>
      </c:layout>
      <c:overlay val="0"/>
      <c:txPr>
        <a:bodyPr/>
        <a:lstStyle/>
        <a:p>
          <a:pPr>
            <a:defRPr sz="1000"/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 Bremer</cp:lastModifiedBy>
  <cp:revision>2</cp:revision>
  <dcterms:created xsi:type="dcterms:W3CDTF">2016-09-28T09:33:00Z</dcterms:created>
  <dcterms:modified xsi:type="dcterms:W3CDTF">2016-10-13T08:01:00Z</dcterms:modified>
</cp:coreProperties>
</file>